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EFA82" w14:textId="741BF0FD" w:rsidR="006A4457" w:rsidRPr="00431B4E" w:rsidRDefault="00431B4E">
      <w:pPr>
        <w:rPr>
          <w:b/>
          <w:bCs/>
          <w:noProof/>
        </w:rPr>
      </w:pPr>
      <w:r w:rsidRPr="00431B4E">
        <w:rPr>
          <w:b/>
          <w:bCs/>
          <w:noProof/>
        </w:rPr>
        <w:t>S</w:t>
      </w:r>
      <w:r w:rsidR="00BF2989">
        <w:rPr>
          <w:b/>
          <w:bCs/>
          <w:noProof/>
        </w:rPr>
        <w:t>1</w:t>
      </w:r>
      <w:r w:rsidRPr="00431B4E">
        <w:rPr>
          <w:b/>
          <w:bCs/>
          <w:noProof/>
        </w:rPr>
        <w:t>Table.</w:t>
      </w:r>
      <w:r w:rsidR="001B41C4">
        <w:rPr>
          <w:b/>
          <w:bCs/>
          <w:noProof/>
        </w:rPr>
        <w:t xml:space="preserve"> </w:t>
      </w:r>
      <w:bookmarkStart w:id="0" w:name="_Hlk168310798"/>
      <w:r w:rsidR="001B41C4">
        <w:rPr>
          <w:b/>
          <w:bCs/>
          <w:noProof/>
        </w:rPr>
        <w:t xml:space="preserve">List of covariates included in the </w:t>
      </w:r>
      <w:r w:rsidR="00CD2EF9">
        <w:rPr>
          <w:b/>
          <w:bCs/>
          <w:noProof/>
        </w:rPr>
        <w:t xml:space="preserve">working </w:t>
      </w:r>
      <w:r w:rsidR="009A13D3">
        <w:rPr>
          <w:b/>
          <w:bCs/>
          <w:noProof/>
        </w:rPr>
        <w:t>marginal structural model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37"/>
        <w:gridCol w:w="1872"/>
        <w:gridCol w:w="1541"/>
      </w:tblGrid>
      <w:tr w:rsidR="00707BCB" w:rsidRPr="00431B4E" w14:paraId="3750DA45" w14:textId="3817470C" w:rsidTr="00707BCB">
        <w:tc>
          <w:tcPr>
            <w:tcW w:w="3175" w:type="pct"/>
          </w:tcPr>
          <w:p w14:paraId="4BDBBD8D" w14:textId="77777777" w:rsidR="00707BCB" w:rsidRPr="00431B4E" w:rsidRDefault="00707BCB">
            <w:pPr>
              <w:rPr>
                <w:b/>
                <w:bCs/>
                <w:noProof/>
              </w:rPr>
            </w:pPr>
          </w:p>
        </w:tc>
        <w:tc>
          <w:tcPr>
            <w:tcW w:w="1001" w:type="pct"/>
          </w:tcPr>
          <w:p w14:paraId="3DEFE5D4" w14:textId="08F922DC" w:rsidR="00707BCB" w:rsidRPr="00431B4E" w:rsidRDefault="00707BCB" w:rsidP="00107F77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Time-varying or Fixed</w:t>
            </w:r>
          </w:p>
        </w:tc>
        <w:tc>
          <w:tcPr>
            <w:tcW w:w="824" w:type="pct"/>
          </w:tcPr>
          <w:p w14:paraId="700D6E20" w14:textId="0D84AEFF" w:rsidR="00707BCB" w:rsidRPr="00431B4E" w:rsidRDefault="00707BCB" w:rsidP="00107F77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Continuous or Categorical</w:t>
            </w:r>
          </w:p>
        </w:tc>
      </w:tr>
      <w:tr w:rsidR="00707BCB" w:rsidRPr="00B41D9C" w14:paraId="706AAB75" w14:textId="30B35128" w:rsidTr="00707BCB">
        <w:tc>
          <w:tcPr>
            <w:tcW w:w="3175" w:type="pct"/>
          </w:tcPr>
          <w:p w14:paraId="29FE7189" w14:textId="7FF93DE0" w:rsidR="00707BCB" w:rsidRPr="00B41D9C" w:rsidRDefault="00707BCB">
            <w:pPr>
              <w:rPr>
                <w:b/>
                <w:bCs/>
                <w:noProof/>
              </w:rPr>
            </w:pPr>
            <w:r w:rsidRPr="00B41D9C">
              <w:rPr>
                <w:b/>
                <w:bCs/>
                <w:noProof/>
              </w:rPr>
              <w:t>Clinical and Treatment Characteristics of Breast Cancer</w:t>
            </w:r>
          </w:p>
        </w:tc>
        <w:tc>
          <w:tcPr>
            <w:tcW w:w="1001" w:type="pct"/>
          </w:tcPr>
          <w:p w14:paraId="72458776" w14:textId="77777777" w:rsidR="00707BCB" w:rsidRPr="00B41D9C" w:rsidRDefault="00707BCB">
            <w:pPr>
              <w:rPr>
                <w:b/>
                <w:bCs/>
                <w:noProof/>
              </w:rPr>
            </w:pPr>
          </w:p>
        </w:tc>
        <w:tc>
          <w:tcPr>
            <w:tcW w:w="824" w:type="pct"/>
          </w:tcPr>
          <w:p w14:paraId="6A3D2A18" w14:textId="77777777" w:rsidR="00707BCB" w:rsidRPr="00B41D9C" w:rsidRDefault="00707BCB">
            <w:pPr>
              <w:rPr>
                <w:b/>
                <w:bCs/>
                <w:noProof/>
              </w:rPr>
            </w:pPr>
          </w:p>
        </w:tc>
      </w:tr>
      <w:tr w:rsidR="00707BCB" w14:paraId="3555D255" w14:textId="4784CE42" w:rsidTr="00707BCB">
        <w:tc>
          <w:tcPr>
            <w:tcW w:w="3175" w:type="pct"/>
          </w:tcPr>
          <w:p w14:paraId="0B48AF12" w14:textId="4E112863" w:rsidR="00707BCB" w:rsidRDefault="00707BCB">
            <w:pPr>
              <w:rPr>
                <w:noProof/>
              </w:rPr>
            </w:pPr>
            <w:r>
              <w:rPr>
                <w:noProof/>
              </w:rPr>
              <w:t xml:space="preserve">  Age at breast cancer diagnosis</w:t>
            </w:r>
          </w:p>
        </w:tc>
        <w:tc>
          <w:tcPr>
            <w:tcW w:w="1001" w:type="pct"/>
          </w:tcPr>
          <w:p w14:paraId="1B58B649" w14:textId="2890CE5F" w:rsidR="00707BCB" w:rsidRDefault="00707BCB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4CE99743" w14:textId="039C083B" w:rsidR="00707BCB" w:rsidRDefault="00707BCB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78BCAF52" w14:textId="385CC4A6" w:rsidTr="00707BCB">
        <w:tc>
          <w:tcPr>
            <w:tcW w:w="3175" w:type="pct"/>
          </w:tcPr>
          <w:p w14:paraId="525AFA1A" w14:textId="0B9C1573" w:rsidR="00707BCB" w:rsidRDefault="00707BCB">
            <w:pPr>
              <w:rPr>
                <w:noProof/>
              </w:rPr>
            </w:pPr>
            <w:r>
              <w:rPr>
                <w:noProof/>
              </w:rPr>
              <w:t xml:space="preserve">  AJCC stage</w:t>
            </w:r>
          </w:p>
        </w:tc>
        <w:tc>
          <w:tcPr>
            <w:tcW w:w="1001" w:type="pct"/>
          </w:tcPr>
          <w:p w14:paraId="089289CA" w14:textId="0D56CF37" w:rsidR="00707BCB" w:rsidRDefault="00707BCB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59F0EFF1" w14:textId="1A50DA73" w:rsidR="00707BCB" w:rsidRDefault="00707BCB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1F9BFF35" w14:textId="77777777" w:rsidTr="00707BCB">
        <w:tc>
          <w:tcPr>
            <w:tcW w:w="3175" w:type="pct"/>
          </w:tcPr>
          <w:p w14:paraId="7B1CE5AE" w14:textId="014A501B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 xml:space="preserve">  Metastases</w:t>
            </w:r>
          </w:p>
        </w:tc>
        <w:tc>
          <w:tcPr>
            <w:tcW w:w="1001" w:type="pct"/>
          </w:tcPr>
          <w:p w14:paraId="204E77E8" w14:textId="2A977CA1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7D5ACDF4" w14:textId="2E08CC0C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7C676D39" w14:textId="77777777" w:rsidTr="00707BCB">
        <w:tc>
          <w:tcPr>
            <w:tcW w:w="3175" w:type="pct"/>
          </w:tcPr>
          <w:p w14:paraId="54E9BC69" w14:textId="796BBF90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 xml:space="preserve">  Estrogen receptor status</w:t>
            </w:r>
          </w:p>
        </w:tc>
        <w:tc>
          <w:tcPr>
            <w:tcW w:w="1001" w:type="pct"/>
          </w:tcPr>
          <w:p w14:paraId="32708D4E" w14:textId="565819F7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22E9BF95" w14:textId="27316C0E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692213EE" w14:textId="77777777" w:rsidTr="00707BCB">
        <w:tc>
          <w:tcPr>
            <w:tcW w:w="3175" w:type="pct"/>
          </w:tcPr>
          <w:p w14:paraId="0A476463" w14:textId="268D13EE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 xml:space="preserve">  Progsterone receptor status</w:t>
            </w:r>
          </w:p>
        </w:tc>
        <w:tc>
          <w:tcPr>
            <w:tcW w:w="1001" w:type="pct"/>
          </w:tcPr>
          <w:p w14:paraId="6E10E150" w14:textId="0CE90049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18A0BA91" w14:textId="0A2F1E0E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419BE98A" w14:textId="77777777" w:rsidTr="00707BCB">
        <w:tc>
          <w:tcPr>
            <w:tcW w:w="3175" w:type="pct"/>
          </w:tcPr>
          <w:p w14:paraId="3ECD9CC9" w14:textId="7D26CE39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 xml:space="preserve">  Estrogen and progesterone statuses combined</w:t>
            </w:r>
          </w:p>
        </w:tc>
        <w:tc>
          <w:tcPr>
            <w:tcW w:w="1001" w:type="pct"/>
          </w:tcPr>
          <w:p w14:paraId="5B6BCFA0" w14:textId="1F1E9E2F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520915F3" w14:textId="41663975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09A84F90" w14:textId="77777777" w:rsidTr="00707BCB">
        <w:tc>
          <w:tcPr>
            <w:tcW w:w="3175" w:type="pct"/>
          </w:tcPr>
          <w:p w14:paraId="6984B45D" w14:textId="50EC38F8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 xml:space="preserve">  HER2 status</w:t>
            </w:r>
          </w:p>
        </w:tc>
        <w:tc>
          <w:tcPr>
            <w:tcW w:w="1001" w:type="pct"/>
          </w:tcPr>
          <w:p w14:paraId="0D8E707F" w14:textId="74A73123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2C7E7056" w14:textId="4CA0B02A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4833811D" w14:textId="77777777" w:rsidTr="00707BCB">
        <w:tc>
          <w:tcPr>
            <w:tcW w:w="3175" w:type="pct"/>
          </w:tcPr>
          <w:p w14:paraId="5C14BB9B" w14:textId="0A5E0648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 xml:space="preserve">  Triple negative status</w:t>
            </w:r>
          </w:p>
        </w:tc>
        <w:tc>
          <w:tcPr>
            <w:tcW w:w="1001" w:type="pct"/>
          </w:tcPr>
          <w:p w14:paraId="763B83C5" w14:textId="2D25DA66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643B0B75" w14:textId="6E3B39F5" w:rsidR="00707BCB" w:rsidRPr="00670E51" w:rsidRDefault="00707BCB" w:rsidP="00A13FCC">
            <w:r>
              <w:rPr>
                <w:noProof/>
              </w:rPr>
              <w:t>Categorical</w:t>
            </w:r>
          </w:p>
        </w:tc>
      </w:tr>
      <w:tr w:rsidR="00707BCB" w14:paraId="7688281F" w14:textId="77777777" w:rsidTr="00707BCB">
        <w:tc>
          <w:tcPr>
            <w:tcW w:w="3175" w:type="pct"/>
          </w:tcPr>
          <w:p w14:paraId="3C86B3BE" w14:textId="2B37BDE6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 xml:space="preserve">  Laterality</w:t>
            </w:r>
          </w:p>
        </w:tc>
        <w:tc>
          <w:tcPr>
            <w:tcW w:w="1001" w:type="pct"/>
          </w:tcPr>
          <w:p w14:paraId="1EAE1753" w14:textId="18507C2A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17C187EC" w14:textId="7374149A" w:rsidR="00707BCB" w:rsidRDefault="00707BCB" w:rsidP="00A13FCC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1FAFCF7A" w14:textId="77777777" w:rsidTr="00707BCB">
        <w:tc>
          <w:tcPr>
            <w:tcW w:w="3175" w:type="pct"/>
          </w:tcPr>
          <w:p w14:paraId="415AD60F" w14:textId="1434A2B6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 xml:space="preserve">  Surgery received (Y/N)</w:t>
            </w:r>
          </w:p>
        </w:tc>
        <w:tc>
          <w:tcPr>
            <w:tcW w:w="1001" w:type="pct"/>
          </w:tcPr>
          <w:p w14:paraId="39578F83" w14:textId="1CE142A6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6F295507" w14:textId="4B93141F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3322CF96" w14:textId="77777777" w:rsidTr="00707BCB">
        <w:tc>
          <w:tcPr>
            <w:tcW w:w="3175" w:type="pct"/>
          </w:tcPr>
          <w:p w14:paraId="02223E10" w14:textId="7EC2DD6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Chemotherapy received (Y/N)</w:t>
            </w:r>
          </w:p>
        </w:tc>
        <w:tc>
          <w:tcPr>
            <w:tcW w:w="1001" w:type="pct"/>
          </w:tcPr>
          <w:p w14:paraId="6306F629" w14:textId="7B8193E3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1D1E6C05" w14:textId="6477D36F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3B39AAF7" w14:textId="77777777" w:rsidTr="00707BCB">
        <w:tc>
          <w:tcPr>
            <w:tcW w:w="3175" w:type="pct"/>
          </w:tcPr>
          <w:p w14:paraId="7B776125" w14:textId="14B5C325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Radiation therapy received (Y/N)</w:t>
            </w:r>
          </w:p>
        </w:tc>
        <w:tc>
          <w:tcPr>
            <w:tcW w:w="1001" w:type="pct"/>
          </w:tcPr>
          <w:p w14:paraId="24DEE80D" w14:textId="35136F5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16790175" w14:textId="63F731EC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539D66EE" w14:textId="77777777" w:rsidTr="00707BCB">
        <w:tc>
          <w:tcPr>
            <w:tcW w:w="3175" w:type="pct"/>
          </w:tcPr>
          <w:p w14:paraId="1EAB5AFC" w14:textId="1C0C116D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Endocrine therapy received (Y/N)</w:t>
            </w:r>
          </w:p>
        </w:tc>
        <w:tc>
          <w:tcPr>
            <w:tcW w:w="1001" w:type="pct"/>
          </w:tcPr>
          <w:p w14:paraId="37B4E995" w14:textId="45A32A75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3271D24B" w14:textId="1D431A74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5BF72263" w14:textId="77777777" w:rsidTr="00707BCB">
        <w:tc>
          <w:tcPr>
            <w:tcW w:w="3175" w:type="pct"/>
          </w:tcPr>
          <w:p w14:paraId="266F1563" w14:textId="77777777" w:rsidR="00707BCB" w:rsidRDefault="00707BCB" w:rsidP="008853A0">
            <w:pPr>
              <w:rPr>
                <w:noProof/>
              </w:rPr>
            </w:pPr>
          </w:p>
        </w:tc>
        <w:tc>
          <w:tcPr>
            <w:tcW w:w="1001" w:type="pct"/>
          </w:tcPr>
          <w:p w14:paraId="6788A790" w14:textId="77777777" w:rsidR="00707BCB" w:rsidRDefault="00707BCB" w:rsidP="008853A0">
            <w:pPr>
              <w:rPr>
                <w:noProof/>
              </w:rPr>
            </w:pPr>
          </w:p>
        </w:tc>
        <w:tc>
          <w:tcPr>
            <w:tcW w:w="824" w:type="pct"/>
          </w:tcPr>
          <w:p w14:paraId="009129A4" w14:textId="77777777" w:rsidR="00707BCB" w:rsidRDefault="00707BCB" w:rsidP="008853A0">
            <w:pPr>
              <w:rPr>
                <w:noProof/>
              </w:rPr>
            </w:pPr>
          </w:p>
        </w:tc>
      </w:tr>
      <w:tr w:rsidR="00707BCB" w:rsidRPr="00B41D9C" w14:paraId="7CC23E9F" w14:textId="77777777" w:rsidTr="00707BCB">
        <w:tc>
          <w:tcPr>
            <w:tcW w:w="3175" w:type="pct"/>
          </w:tcPr>
          <w:p w14:paraId="46FBD94C" w14:textId="2503DB78" w:rsidR="00707BCB" w:rsidRPr="00B41D9C" w:rsidRDefault="00707BCB" w:rsidP="008853A0">
            <w:pPr>
              <w:rPr>
                <w:b/>
                <w:bCs/>
                <w:noProof/>
              </w:rPr>
            </w:pPr>
            <w:r w:rsidRPr="00B41D9C">
              <w:rPr>
                <w:b/>
                <w:bCs/>
                <w:noProof/>
              </w:rPr>
              <w:t>Laboratory Values</w:t>
            </w:r>
            <w:r>
              <w:rPr>
                <w:b/>
                <w:bCs/>
                <w:noProof/>
              </w:rPr>
              <w:t xml:space="preserve"> (at baseline)</w:t>
            </w:r>
          </w:p>
        </w:tc>
        <w:tc>
          <w:tcPr>
            <w:tcW w:w="1001" w:type="pct"/>
          </w:tcPr>
          <w:p w14:paraId="047D1EAD" w14:textId="77777777" w:rsidR="00707BCB" w:rsidRPr="00B41D9C" w:rsidRDefault="00707BCB" w:rsidP="008853A0">
            <w:pPr>
              <w:rPr>
                <w:b/>
                <w:bCs/>
                <w:noProof/>
              </w:rPr>
            </w:pPr>
          </w:p>
        </w:tc>
        <w:tc>
          <w:tcPr>
            <w:tcW w:w="824" w:type="pct"/>
          </w:tcPr>
          <w:p w14:paraId="4F0E904A" w14:textId="77777777" w:rsidR="00707BCB" w:rsidRPr="00B41D9C" w:rsidRDefault="00707BCB" w:rsidP="008853A0">
            <w:pPr>
              <w:rPr>
                <w:b/>
                <w:bCs/>
                <w:noProof/>
              </w:rPr>
            </w:pPr>
          </w:p>
        </w:tc>
      </w:tr>
      <w:tr w:rsidR="00707BCB" w14:paraId="0293DA34" w14:textId="77777777" w:rsidTr="00707BCB">
        <w:tc>
          <w:tcPr>
            <w:tcW w:w="3175" w:type="pct"/>
          </w:tcPr>
          <w:p w14:paraId="61CEB3B0" w14:textId="47359D7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</w:t>
            </w:r>
            <w:r w:rsidRPr="00CD2EF9">
              <w:rPr>
                <w:noProof/>
              </w:rPr>
              <w:t>HGBA1C</w:t>
            </w:r>
          </w:p>
        </w:tc>
        <w:tc>
          <w:tcPr>
            <w:tcW w:w="1001" w:type="pct"/>
          </w:tcPr>
          <w:p w14:paraId="322F9AFF" w14:textId="65034383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6759FEE1" w14:textId="781E5D39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5A3BD685" w14:textId="77777777" w:rsidTr="00707BCB">
        <w:tc>
          <w:tcPr>
            <w:tcW w:w="3175" w:type="pct"/>
          </w:tcPr>
          <w:p w14:paraId="75508848" w14:textId="0A00C8A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Cholesterol</w:t>
            </w:r>
          </w:p>
        </w:tc>
        <w:tc>
          <w:tcPr>
            <w:tcW w:w="1001" w:type="pct"/>
          </w:tcPr>
          <w:p w14:paraId="78B9C4C1" w14:textId="4941E0AA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09BE07BF" w14:textId="1B89F38C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0E3BA9B6" w14:textId="77777777" w:rsidTr="00707BCB">
        <w:tc>
          <w:tcPr>
            <w:tcW w:w="3175" w:type="pct"/>
          </w:tcPr>
          <w:p w14:paraId="67859F20" w14:textId="6B484D43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HDL</w:t>
            </w:r>
          </w:p>
        </w:tc>
        <w:tc>
          <w:tcPr>
            <w:tcW w:w="1001" w:type="pct"/>
          </w:tcPr>
          <w:p w14:paraId="320F5AAF" w14:textId="7F54BF0F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1216C2CB" w14:textId="1650F616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32BC4201" w14:textId="77777777" w:rsidTr="00707BCB">
        <w:tc>
          <w:tcPr>
            <w:tcW w:w="3175" w:type="pct"/>
          </w:tcPr>
          <w:p w14:paraId="118A0F0B" w14:textId="79B1EB79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LDL</w:t>
            </w:r>
          </w:p>
        </w:tc>
        <w:tc>
          <w:tcPr>
            <w:tcW w:w="1001" w:type="pct"/>
          </w:tcPr>
          <w:p w14:paraId="723DE40F" w14:textId="7132927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4B631227" w14:textId="3AFD749F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5E38739C" w14:textId="77777777" w:rsidTr="00707BCB">
        <w:tc>
          <w:tcPr>
            <w:tcW w:w="3175" w:type="pct"/>
          </w:tcPr>
          <w:p w14:paraId="50853D1E" w14:textId="26077C70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Creatinine</w:t>
            </w:r>
          </w:p>
        </w:tc>
        <w:tc>
          <w:tcPr>
            <w:tcW w:w="1001" w:type="pct"/>
          </w:tcPr>
          <w:p w14:paraId="1E769276" w14:textId="3C29CE5A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45DD84B2" w14:textId="286FCE4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24807104" w14:textId="77777777" w:rsidTr="00707BCB">
        <w:tc>
          <w:tcPr>
            <w:tcW w:w="3175" w:type="pct"/>
          </w:tcPr>
          <w:p w14:paraId="1990353E" w14:textId="6C429C90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Triglycerides</w:t>
            </w:r>
          </w:p>
        </w:tc>
        <w:tc>
          <w:tcPr>
            <w:tcW w:w="1001" w:type="pct"/>
          </w:tcPr>
          <w:p w14:paraId="4E37A535" w14:textId="2ADE148F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47C9D1BF" w14:textId="644A584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4FFD80AE" w14:textId="77777777" w:rsidTr="00707BCB">
        <w:tc>
          <w:tcPr>
            <w:tcW w:w="3175" w:type="pct"/>
          </w:tcPr>
          <w:p w14:paraId="0F375EB1" w14:textId="77777777" w:rsidR="00707BCB" w:rsidRDefault="00707BCB" w:rsidP="008853A0">
            <w:pPr>
              <w:rPr>
                <w:noProof/>
              </w:rPr>
            </w:pPr>
          </w:p>
        </w:tc>
        <w:tc>
          <w:tcPr>
            <w:tcW w:w="1001" w:type="pct"/>
          </w:tcPr>
          <w:p w14:paraId="40885DEA" w14:textId="77777777" w:rsidR="00707BCB" w:rsidRDefault="00707BCB" w:rsidP="008853A0">
            <w:pPr>
              <w:rPr>
                <w:noProof/>
              </w:rPr>
            </w:pPr>
          </w:p>
        </w:tc>
        <w:tc>
          <w:tcPr>
            <w:tcW w:w="824" w:type="pct"/>
          </w:tcPr>
          <w:p w14:paraId="4A879F77" w14:textId="77777777" w:rsidR="00707BCB" w:rsidRDefault="00707BCB" w:rsidP="008853A0">
            <w:pPr>
              <w:rPr>
                <w:noProof/>
              </w:rPr>
            </w:pPr>
          </w:p>
        </w:tc>
      </w:tr>
      <w:tr w:rsidR="00707BCB" w:rsidRPr="00B41D9C" w14:paraId="3E980F86" w14:textId="77777777" w:rsidTr="00707BCB">
        <w:tc>
          <w:tcPr>
            <w:tcW w:w="3175" w:type="pct"/>
          </w:tcPr>
          <w:p w14:paraId="7D27E4DA" w14:textId="7C0DEC7B" w:rsidR="00707BCB" w:rsidRPr="00B41D9C" w:rsidRDefault="00707BCB" w:rsidP="008853A0">
            <w:pPr>
              <w:rPr>
                <w:b/>
                <w:bCs/>
                <w:noProof/>
              </w:rPr>
            </w:pPr>
            <w:r w:rsidRPr="00B41D9C">
              <w:rPr>
                <w:b/>
                <w:bCs/>
                <w:noProof/>
              </w:rPr>
              <w:t>Health Status and Behaviors</w:t>
            </w:r>
          </w:p>
        </w:tc>
        <w:tc>
          <w:tcPr>
            <w:tcW w:w="1001" w:type="pct"/>
          </w:tcPr>
          <w:p w14:paraId="10603342" w14:textId="77777777" w:rsidR="00707BCB" w:rsidRPr="00B41D9C" w:rsidRDefault="00707BCB" w:rsidP="008853A0">
            <w:pPr>
              <w:rPr>
                <w:b/>
                <w:bCs/>
                <w:noProof/>
              </w:rPr>
            </w:pPr>
          </w:p>
        </w:tc>
        <w:tc>
          <w:tcPr>
            <w:tcW w:w="824" w:type="pct"/>
          </w:tcPr>
          <w:p w14:paraId="559B36F4" w14:textId="77777777" w:rsidR="00707BCB" w:rsidRPr="00B41D9C" w:rsidRDefault="00707BCB" w:rsidP="008853A0">
            <w:pPr>
              <w:rPr>
                <w:b/>
                <w:bCs/>
                <w:noProof/>
              </w:rPr>
            </w:pPr>
          </w:p>
        </w:tc>
      </w:tr>
      <w:tr w:rsidR="00707BCB" w14:paraId="23941B3A" w14:textId="77777777" w:rsidTr="00707BCB">
        <w:tc>
          <w:tcPr>
            <w:tcW w:w="3175" w:type="pct"/>
          </w:tcPr>
          <w:p w14:paraId="64DBBE29" w14:textId="06AB0456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 xml:space="preserve">  Menopausal status</w:t>
            </w:r>
          </w:p>
        </w:tc>
        <w:tc>
          <w:tcPr>
            <w:tcW w:w="1001" w:type="pct"/>
          </w:tcPr>
          <w:p w14:paraId="39868E10" w14:textId="3C3A7B43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7A04C204" w14:textId="2B114906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4A03458B" w14:textId="77777777" w:rsidTr="00707BCB">
        <w:tc>
          <w:tcPr>
            <w:tcW w:w="3175" w:type="pct"/>
          </w:tcPr>
          <w:p w14:paraId="489850AA" w14:textId="1B80BC3A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Body mass index (BMI)</w:t>
            </w:r>
          </w:p>
        </w:tc>
        <w:tc>
          <w:tcPr>
            <w:tcW w:w="1001" w:type="pct"/>
          </w:tcPr>
          <w:p w14:paraId="0CE98D78" w14:textId="440A29C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76E4FE78" w14:textId="4F4C6516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5E072EE8" w14:textId="77777777" w:rsidTr="00707BCB">
        <w:tc>
          <w:tcPr>
            <w:tcW w:w="3175" w:type="pct"/>
          </w:tcPr>
          <w:p w14:paraId="6DC8802F" w14:textId="13FB021A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Comoribidty Point Score Version 2 (COPS2)</w:t>
            </w:r>
          </w:p>
        </w:tc>
        <w:tc>
          <w:tcPr>
            <w:tcW w:w="1001" w:type="pct"/>
          </w:tcPr>
          <w:p w14:paraId="1FFFE1CE" w14:textId="54F18032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36866CC2" w14:textId="259A431A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244BF881" w14:textId="77777777" w:rsidTr="00707BCB">
        <w:tc>
          <w:tcPr>
            <w:tcW w:w="3175" w:type="pct"/>
          </w:tcPr>
          <w:p w14:paraId="12EF441A" w14:textId="00C64409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 xml:space="preserve">  Smoking history</w:t>
            </w:r>
          </w:p>
        </w:tc>
        <w:tc>
          <w:tcPr>
            <w:tcW w:w="1001" w:type="pct"/>
          </w:tcPr>
          <w:p w14:paraId="29500372" w14:textId="2038435D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7DA0FE62" w14:textId="241C8D41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017A0220" w14:textId="77777777" w:rsidTr="00707BCB">
        <w:tc>
          <w:tcPr>
            <w:tcW w:w="3175" w:type="pct"/>
          </w:tcPr>
          <w:p w14:paraId="3FACE69B" w14:textId="77777777" w:rsidR="00707BCB" w:rsidRDefault="00707BCB" w:rsidP="008853A0">
            <w:pPr>
              <w:rPr>
                <w:noProof/>
              </w:rPr>
            </w:pPr>
          </w:p>
        </w:tc>
        <w:tc>
          <w:tcPr>
            <w:tcW w:w="1001" w:type="pct"/>
          </w:tcPr>
          <w:p w14:paraId="123E2BC3" w14:textId="77777777" w:rsidR="00707BCB" w:rsidRDefault="00707BCB" w:rsidP="008853A0">
            <w:pPr>
              <w:rPr>
                <w:noProof/>
              </w:rPr>
            </w:pPr>
          </w:p>
        </w:tc>
        <w:tc>
          <w:tcPr>
            <w:tcW w:w="824" w:type="pct"/>
          </w:tcPr>
          <w:p w14:paraId="762195BA" w14:textId="77777777" w:rsidR="00707BCB" w:rsidRDefault="00707BCB" w:rsidP="008853A0">
            <w:pPr>
              <w:rPr>
                <w:noProof/>
              </w:rPr>
            </w:pPr>
          </w:p>
        </w:tc>
      </w:tr>
      <w:tr w:rsidR="00707BCB" w:rsidRPr="00B41D9C" w14:paraId="7C72500C" w14:textId="77777777" w:rsidTr="00707BCB">
        <w:tc>
          <w:tcPr>
            <w:tcW w:w="3175" w:type="pct"/>
          </w:tcPr>
          <w:p w14:paraId="0217498F" w14:textId="514B9FB3" w:rsidR="00707BCB" w:rsidRPr="00B41D9C" w:rsidRDefault="00707BCB" w:rsidP="008853A0">
            <w:pPr>
              <w:rPr>
                <w:b/>
                <w:bCs/>
                <w:noProof/>
              </w:rPr>
            </w:pPr>
            <w:r w:rsidRPr="00B41D9C">
              <w:rPr>
                <w:b/>
                <w:bCs/>
                <w:noProof/>
              </w:rPr>
              <w:t>Sociodemographic Characteristics</w:t>
            </w:r>
          </w:p>
        </w:tc>
        <w:tc>
          <w:tcPr>
            <w:tcW w:w="1001" w:type="pct"/>
          </w:tcPr>
          <w:p w14:paraId="3C73C0DE" w14:textId="77777777" w:rsidR="00707BCB" w:rsidRPr="00B41D9C" w:rsidRDefault="00707BCB" w:rsidP="008853A0">
            <w:pPr>
              <w:rPr>
                <w:b/>
                <w:bCs/>
                <w:noProof/>
              </w:rPr>
            </w:pPr>
          </w:p>
        </w:tc>
        <w:tc>
          <w:tcPr>
            <w:tcW w:w="824" w:type="pct"/>
          </w:tcPr>
          <w:p w14:paraId="3FBACDB4" w14:textId="77777777" w:rsidR="00707BCB" w:rsidRPr="00B41D9C" w:rsidRDefault="00707BCB" w:rsidP="008853A0">
            <w:pPr>
              <w:rPr>
                <w:b/>
                <w:bCs/>
                <w:noProof/>
              </w:rPr>
            </w:pPr>
          </w:p>
        </w:tc>
      </w:tr>
      <w:tr w:rsidR="00707BCB" w14:paraId="6133FDEA" w14:textId="77777777" w:rsidTr="00707BCB">
        <w:tc>
          <w:tcPr>
            <w:tcW w:w="3175" w:type="pct"/>
          </w:tcPr>
          <w:p w14:paraId="1AFD459C" w14:textId="77951F8B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 xml:space="preserve">  Race/ethnicity</w:t>
            </w:r>
          </w:p>
        </w:tc>
        <w:tc>
          <w:tcPr>
            <w:tcW w:w="1001" w:type="pct"/>
          </w:tcPr>
          <w:p w14:paraId="7D532D8C" w14:textId="297D0521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7B0746CC" w14:textId="180415B3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7BC44671" w14:textId="77777777" w:rsidTr="00707BCB">
        <w:tc>
          <w:tcPr>
            <w:tcW w:w="3175" w:type="pct"/>
          </w:tcPr>
          <w:p w14:paraId="48A7311C" w14:textId="62FF2E5B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 xml:space="preserve">  Percent households below poverty level income</w:t>
            </w:r>
          </w:p>
        </w:tc>
        <w:tc>
          <w:tcPr>
            <w:tcW w:w="1001" w:type="pct"/>
          </w:tcPr>
          <w:p w14:paraId="5C6E40C5" w14:textId="4D14F12B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0CB7A1BB" w14:textId="4F9511FA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4687AC8B" w14:textId="77777777" w:rsidTr="00707BCB">
        <w:tc>
          <w:tcPr>
            <w:tcW w:w="3175" w:type="pct"/>
          </w:tcPr>
          <w:p w14:paraId="630C65A8" w14:textId="5238ED8F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 xml:space="preserve">  Geocoded household income</w:t>
            </w:r>
          </w:p>
        </w:tc>
        <w:tc>
          <w:tcPr>
            <w:tcW w:w="1001" w:type="pct"/>
          </w:tcPr>
          <w:p w14:paraId="62550379" w14:textId="3774D65D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7273260D" w14:textId="1A9E70A8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Continuous</w:t>
            </w:r>
          </w:p>
        </w:tc>
      </w:tr>
      <w:tr w:rsidR="00707BCB" w14:paraId="2472BD47" w14:textId="77777777" w:rsidTr="00707BCB">
        <w:tc>
          <w:tcPr>
            <w:tcW w:w="3175" w:type="pct"/>
          </w:tcPr>
          <w:p w14:paraId="58FE518B" w14:textId="332D0B2C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 xml:space="preserve">  Low education (Y/N)</w:t>
            </w:r>
          </w:p>
        </w:tc>
        <w:tc>
          <w:tcPr>
            <w:tcW w:w="1001" w:type="pct"/>
          </w:tcPr>
          <w:p w14:paraId="0AAF555C" w14:textId="1094E450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Fixed</w:t>
            </w:r>
          </w:p>
        </w:tc>
        <w:tc>
          <w:tcPr>
            <w:tcW w:w="824" w:type="pct"/>
          </w:tcPr>
          <w:p w14:paraId="036A6A0A" w14:textId="54B85EAA" w:rsidR="00707BCB" w:rsidRDefault="00707BCB" w:rsidP="008853A0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3DF903D3" w14:textId="77777777" w:rsidTr="00707BCB">
        <w:tc>
          <w:tcPr>
            <w:tcW w:w="3175" w:type="pct"/>
          </w:tcPr>
          <w:p w14:paraId="265AE945" w14:textId="77777777" w:rsidR="00707BCB" w:rsidRDefault="00707BCB" w:rsidP="008853A0">
            <w:pPr>
              <w:rPr>
                <w:noProof/>
              </w:rPr>
            </w:pPr>
          </w:p>
        </w:tc>
        <w:tc>
          <w:tcPr>
            <w:tcW w:w="1001" w:type="pct"/>
          </w:tcPr>
          <w:p w14:paraId="7084B79D" w14:textId="77777777" w:rsidR="00707BCB" w:rsidRDefault="00707BCB" w:rsidP="008853A0">
            <w:pPr>
              <w:rPr>
                <w:noProof/>
              </w:rPr>
            </w:pPr>
          </w:p>
        </w:tc>
        <w:tc>
          <w:tcPr>
            <w:tcW w:w="824" w:type="pct"/>
          </w:tcPr>
          <w:p w14:paraId="2E84F6B3" w14:textId="77777777" w:rsidR="00707BCB" w:rsidRDefault="00707BCB" w:rsidP="008853A0">
            <w:pPr>
              <w:rPr>
                <w:noProof/>
              </w:rPr>
            </w:pPr>
          </w:p>
        </w:tc>
      </w:tr>
      <w:tr w:rsidR="00707BCB" w:rsidRPr="00B41D9C" w14:paraId="49A9CA3F" w14:textId="77777777" w:rsidTr="00707BCB">
        <w:tc>
          <w:tcPr>
            <w:tcW w:w="3175" w:type="pct"/>
          </w:tcPr>
          <w:p w14:paraId="107249DD" w14:textId="4E58AC3E" w:rsidR="00707BCB" w:rsidRPr="00B41D9C" w:rsidRDefault="00707BCB" w:rsidP="008853A0">
            <w:pPr>
              <w:rPr>
                <w:b/>
                <w:bCs/>
                <w:noProof/>
              </w:rPr>
            </w:pPr>
            <w:r w:rsidRPr="00B41D9C">
              <w:rPr>
                <w:b/>
                <w:bCs/>
                <w:noProof/>
              </w:rPr>
              <w:t>CVD Risk Factors and Conditions</w:t>
            </w:r>
          </w:p>
        </w:tc>
        <w:tc>
          <w:tcPr>
            <w:tcW w:w="1001" w:type="pct"/>
          </w:tcPr>
          <w:p w14:paraId="33ADAE94" w14:textId="77777777" w:rsidR="00707BCB" w:rsidRPr="00B41D9C" w:rsidRDefault="00707BCB" w:rsidP="008853A0">
            <w:pPr>
              <w:rPr>
                <w:b/>
                <w:bCs/>
                <w:noProof/>
              </w:rPr>
            </w:pPr>
          </w:p>
        </w:tc>
        <w:tc>
          <w:tcPr>
            <w:tcW w:w="824" w:type="pct"/>
          </w:tcPr>
          <w:p w14:paraId="290F43D3" w14:textId="77777777" w:rsidR="00707BCB" w:rsidRPr="00B41D9C" w:rsidRDefault="00707BCB" w:rsidP="008853A0">
            <w:pPr>
              <w:rPr>
                <w:b/>
                <w:bCs/>
                <w:noProof/>
              </w:rPr>
            </w:pPr>
          </w:p>
        </w:tc>
      </w:tr>
      <w:tr w:rsidR="00707BCB" w14:paraId="03B4925F" w14:textId="77777777" w:rsidTr="00707BCB">
        <w:tc>
          <w:tcPr>
            <w:tcW w:w="3175" w:type="pct"/>
          </w:tcPr>
          <w:p w14:paraId="4D218392" w14:textId="160531C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Dyslipidemia (Y/N)</w:t>
            </w:r>
          </w:p>
        </w:tc>
        <w:tc>
          <w:tcPr>
            <w:tcW w:w="1001" w:type="pct"/>
          </w:tcPr>
          <w:p w14:paraId="6B30E7E1" w14:textId="446EF85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4E3C8B30" w14:textId="6B38C104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4D3C8769" w14:textId="77777777" w:rsidTr="00707BCB">
        <w:tc>
          <w:tcPr>
            <w:tcW w:w="3175" w:type="pct"/>
          </w:tcPr>
          <w:p w14:paraId="48FC11BF" w14:textId="1C1DA93B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Hypertension (from blood pressure) (Y/N)</w:t>
            </w:r>
          </w:p>
        </w:tc>
        <w:tc>
          <w:tcPr>
            <w:tcW w:w="1001" w:type="pct"/>
          </w:tcPr>
          <w:p w14:paraId="05DAC9F0" w14:textId="558004B4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3581BD00" w14:textId="39600265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5068D49E" w14:textId="77777777" w:rsidTr="00707BCB">
        <w:tc>
          <w:tcPr>
            <w:tcW w:w="3175" w:type="pct"/>
          </w:tcPr>
          <w:p w14:paraId="23A3E7EC" w14:textId="38F1FF0C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Hypertension (PHASE definition) (Y/N)</w:t>
            </w:r>
          </w:p>
        </w:tc>
        <w:tc>
          <w:tcPr>
            <w:tcW w:w="1001" w:type="pct"/>
          </w:tcPr>
          <w:p w14:paraId="74F60DA8" w14:textId="6F1D620C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1E76D8D3" w14:textId="5AB575F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279F656F" w14:textId="77777777" w:rsidTr="00707BCB">
        <w:tc>
          <w:tcPr>
            <w:tcW w:w="3175" w:type="pct"/>
          </w:tcPr>
          <w:p w14:paraId="54746505" w14:textId="23BD01BB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Diabetes (Y/N)</w:t>
            </w:r>
          </w:p>
        </w:tc>
        <w:tc>
          <w:tcPr>
            <w:tcW w:w="1001" w:type="pct"/>
          </w:tcPr>
          <w:p w14:paraId="4E0AEF33" w14:textId="65D7CC16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14875A49" w14:textId="08A3226C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4159950C" w14:textId="77777777" w:rsidTr="00707BCB">
        <w:tc>
          <w:tcPr>
            <w:tcW w:w="3175" w:type="pct"/>
          </w:tcPr>
          <w:p w14:paraId="306EAA46" w14:textId="604616F6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Heart Failure prior to breast cancer  (Y/N)</w:t>
            </w:r>
          </w:p>
        </w:tc>
        <w:tc>
          <w:tcPr>
            <w:tcW w:w="1001" w:type="pct"/>
          </w:tcPr>
          <w:p w14:paraId="79294603" w14:textId="2222BD58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3F6FDC0C" w14:textId="2B7E57C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780B0993" w14:textId="77777777" w:rsidTr="00707BCB">
        <w:tc>
          <w:tcPr>
            <w:tcW w:w="3175" w:type="pct"/>
          </w:tcPr>
          <w:p w14:paraId="4345B290" w14:textId="0E089718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 xml:space="preserve">  Ischemic Heart Disease prior to breast cancer  (Y/N)</w:t>
            </w:r>
          </w:p>
        </w:tc>
        <w:tc>
          <w:tcPr>
            <w:tcW w:w="1001" w:type="pct"/>
          </w:tcPr>
          <w:p w14:paraId="298C6500" w14:textId="471B1491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0A0B8C1E" w14:textId="40096321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2430FBA5" w14:textId="77777777" w:rsidTr="00707BCB">
        <w:tc>
          <w:tcPr>
            <w:tcW w:w="3175" w:type="pct"/>
          </w:tcPr>
          <w:p w14:paraId="0D23A94C" w14:textId="68F31813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lastRenderedPageBreak/>
              <w:t xml:space="preserve">  Stroke prior to breast cancer  (Y/N)</w:t>
            </w:r>
          </w:p>
        </w:tc>
        <w:tc>
          <w:tcPr>
            <w:tcW w:w="1001" w:type="pct"/>
          </w:tcPr>
          <w:p w14:paraId="406CBBC5" w14:textId="1B0E4EE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266C4F75" w14:textId="7A1717F9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4348175D" w14:textId="77777777" w:rsidTr="00707BCB">
        <w:tc>
          <w:tcPr>
            <w:tcW w:w="3175" w:type="pct"/>
          </w:tcPr>
          <w:p w14:paraId="4A50C12D" w14:textId="77777777" w:rsidR="00707BCB" w:rsidRDefault="00707BCB" w:rsidP="00080E71">
            <w:pPr>
              <w:rPr>
                <w:noProof/>
              </w:rPr>
            </w:pPr>
          </w:p>
        </w:tc>
        <w:tc>
          <w:tcPr>
            <w:tcW w:w="1001" w:type="pct"/>
          </w:tcPr>
          <w:p w14:paraId="50C0A2F2" w14:textId="77777777" w:rsidR="00707BCB" w:rsidRDefault="00707BCB" w:rsidP="00080E71">
            <w:pPr>
              <w:rPr>
                <w:noProof/>
              </w:rPr>
            </w:pPr>
          </w:p>
        </w:tc>
        <w:tc>
          <w:tcPr>
            <w:tcW w:w="824" w:type="pct"/>
          </w:tcPr>
          <w:p w14:paraId="0937F895" w14:textId="77777777" w:rsidR="00707BCB" w:rsidRDefault="00707BCB" w:rsidP="00080E71">
            <w:pPr>
              <w:rPr>
                <w:noProof/>
              </w:rPr>
            </w:pPr>
          </w:p>
        </w:tc>
      </w:tr>
      <w:tr w:rsidR="00707BCB" w14:paraId="4401EB80" w14:textId="77777777" w:rsidTr="00707BCB">
        <w:tc>
          <w:tcPr>
            <w:tcW w:w="3175" w:type="pct"/>
          </w:tcPr>
          <w:p w14:paraId="58C04BCB" w14:textId="3C116AF8" w:rsidR="00707BCB" w:rsidRDefault="00707BCB" w:rsidP="00080E71">
            <w:pPr>
              <w:rPr>
                <w:noProof/>
              </w:rPr>
            </w:pPr>
            <w:r w:rsidRPr="00B41D9C">
              <w:rPr>
                <w:b/>
                <w:bCs/>
                <w:noProof/>
              </w:rPr>
              <w:t xml:space="preserve">CVD </w:t>
            </w:r>
            <w:r>
              <w:rPr>
                <w:b/>
                <w:bCs/>
                <w:noProof/>
              </w:rPr>
              <w:t>Medications</w:t>
            </w:r>
          </w:p>
        </w:tc>
        <w:tc>
          <w:tcPr>
            <w:tcW w:w="1001" w:type="pct"/>
          </w:tcPr>
          <w:p w14:paraId="005F6396" w14:textId="77777777" w:rsidR="00707BCB" w:rsidRDefault="00707BCB" w:rsidP="00080E71">
            <w:pPr>
              <w:rPr>
                <w:noProof/>
              </w:rPr>
            </w:pPr>
          </w:p>
        </w:tc>
        <w:tc>
          <w:tcPr>
            <w:tcW w:w="824" w:type="pct"/>
          </w:tcPr>
          <w:p w14:paraId="667C2770" w14:textId="77777777" w:rsidR="00707BCB" w:rsidRDefault="00707BCB" w:rsidP="00080E71">
            <w:pPr>
              <w:rPr>
                <w:noProof/>
              </w:rPr>
            </w:pPr>
          </w:p>
        </w:tc>
      </w:tr>
      <w:tr w:rsidR="00707BCB" w14:paraId="0796A999" w14:textId="77777777" w:rsidTr="00707BCB">
        <w:tc>
          <w:tcPr>
            <w:tcW w:w="3175" w:type="pct"/>
          </w:tcPr>
          <w:p w14:paraId="75AB9402" w14:textId="35E466F1" w:rsidR="00707BCB" w:rsidRPr="00230BB6" w:rsidRDefault="00707BCB" w:rsidP="00080E71">
            <w:pPr>
              <w:rPr>
                <w:noProof/>
              </w:rPr>
            </w:pPr>
            <w:r>
              <w:rPr>
                <w:b/>
                <w:bCs/>
                <w:noProof/>
              </w:rPr>
              <w:t xml:space="preserve">   </w:t>
            </w:r>
            <w:r>
              <w:rPr>
                <w:noProof/>
              </w:rPr>
              <w:t>Dyslipidemia treatment (any) (Y/N)</w:t>
            </w:r>
          </w:p>
        </w:tc>
        <w:tc>
          <w:tcPr>
            <w:tcW w:w="1001" w:type="pct"/>
          </w:tcPr>
          <w:p w14:paraId="65AF9BF7" w14:textId="6C30EB04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1CFF4214" w14:textId="78C5781B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75CBEC53" w14:textId="77777777" w:rsidTr="00707BCB">
        <w:tc>
          <w:tcPr>
            <w:tcW w:w="3175" w:type="pct"/>
          </w:tcPr>
          <w:p w14:paraId="452FD950" w14:textId="6D232944" w:rsidR="00707BCB" w:rsidRPr="0083298D" w:rsidRDefault="00707BCB" w:rsidP="00080E71">
            <w:pPr>
              <w:rPr>
                <w:noProof/>
                <w:lang w:val="fr-FR"/>
              </w:rPr>
            </w:pPr>
            <w:r w:rsidRPr="0083298D">
              <w:rPr>
                <w:b/>
                <w:bCs/>
                <w:noProof/>
                <w:lang w:val="fr-FR"/>
              </w:rPr>
              <w:t xml:space="preserve">   </w:t>
            </w:r>
            <w:r w:rsidRPr="0083298D">
              <w:rPr>
                <w:noProof/>
                <w:lang w:val="fr-FR"/>
              </w:rPr>
              <w:t>Dyslipidemia treatment (non-statin) (Y</w:t>
            </w:r>
            <w:r>
              <w:rPr>
                <w:noProof/>
                <w:lang w:val="fr-FR"/>
              </w:rPr>
              <w:t>/N)</w:t>
            </w:r>
          </w:p>
        </w:tc>
        <w:tc>
          <w:tcPr>
            <w:tcW w:w="1001" w:type="pct"/>
          </w:tcPr>
          <w:p w14:paraId="324091C0" w14:textId="18C1577B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72244DDC" w14:textId="7777777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369A0867" w14:textId="77777777" w:rsidTr="00707BCB">
        <w:tc>
          <w:tcPr>
            <w:tcW w:w="3175" w:type="pct"/>
          </w:tcPr>
          <w:p w14:paraId="32E60774" w14:textId="7BEBB221" w:rsidR="00707BCB" w:rsidRPr="00230BB6" w:rsidRDefault="00707BCB" w:rsidP="00080E71">
            <w:pPr>
              <w:rPr>
                <w:noProof/>
              </w:rPr>
            </w:pPr>
            <w:r>
              <w:rPr>
                <w:b/>
                <w:bCs/>
                <w:noProof/>
              </w:rPr>
              <w:t xml:space="preserve">   </w:t>
            </w:r>
            <w:r>
              <w:rPr>
                <w:noProof/>
              </w:rPr>
              <w:t>Hypertension treatment (any) (Y/N)</w:t>
            </w:r>
          </w:p>
        </w:tc>
        <w:tc>
          <w:tcPr>
            <w:tcW w:w="1001" w:type="pct"/>
          </w:tcPr>
          <w:p w14:paraId="7143E48E" w14:textId="3604587E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54A41A83" w14:textId="7777777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32FE7BEA" w14:textId="77777777" w:rsidTr="00707BCB">
        <w:tc>
          <w:tcPr>
            <w:tcW w:w="3175" w:type="pct"/>
          </w:tcPr>
          <w:p w14:paraId="387A0A57" w14:textId="6DDF1F34" w:rsidR="00707BCB" w:rsidRPr="00230BB6" w:rsidRDefault="00707BCB" w:rsidP="00080E71">
            <w:pPr>
              <w:rPr>
                <w:noProof/>
              </w:rPr>
            </w:pPr>
            <w:r>
              <w:rPr>
                <w:b/>
                <w:bCs/>
                <w:noProof/>
              </w:rPr>
              <w:t xml:space="preserve">   </w:t>
            </w:r>
            <w:r>
              <w:rPr>
                <w:noProof/>
              </w:rPr>
              <w:t>Diabetes treatment (any) (Y/N)</w:t>
            </w:r>
          </w:p>
        </w:tc>
        <w:tc>
          <w:tcPr>
            <w:tcW w:w="1001" w:type="pct"/>
          </w:tcPr>
          <w:p w14:paraId="33962AA3" w14:textId="37B1A63B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22EE8203" w14:textId="7777777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22E3CDC9" w14:textId="77777777" w:rsidTr="00707BCB">
        <w:tc>
          <w:tcPr>
            <w:tcW w:w="3175" w:type="pct"/>
          </w:tcPr>
          <w:p w14:paraId="584FCE78" w14:textId="621255FF" w:rsidR="00707BCB" w:rsidRPr="0083298D" w:rsidRDefault="00707BCB" w:rsidP="00080E71">
            <w:pPr>
              <w:rPr>
                <w:noProof/>
                <w:lang w:val="fr-FR"/>
              </w:rPr>
            </w:pPr>
            <w:r w:rsidRPr="0083298D">
              <w:rPr>
                <w:b/>
                <w:bCs/>
                <w:noProof/>
                <w:lang w:val="fr-FR"/>
              </w:rPr>
              <w:t xml:space="preserve">   </w:t>
            </w:r>
            <w:r w:rsidRPr="0083298D">
              <w:rPr>
                <w:noProof/>
                <w:lang w:val="fr-FR"/>
              </w:rPr>
              <w:t>Diabetes treatment (non-insulin) (Y/N)</w:t>
            </w:r>
          </w:p>
        </w:tc>
        <w:tc>
          <w:tcPr>
            <w:tcW w:w="1001" w:type="pct"/>
          </w:tcPr>
          <w:p w14:paraId="7F6253D3" w14:textId="4ECE830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7A36C9AC" w14:textId="7777777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1D86C370" w14:textId="77777777" w:rsidTr="00707BCB">
        <w:tc>
          <w:tcPr>
            <w:tcW w:w="3175" w:type="pct"/>
          </w:tcPr>
          <w:p w14:paraId="0728067D" w14:textId="098FD4B0" w:rsidR="00707BCB" w:rsidRPr="0083298D" w:rsidRDefault="00707BCB" w:rsidP="00080E71">
            <w:pPr>
              <w:rPr>
                <w:noProof/>
                <w:lang w:val="fr-FR"/>
              </w:rPr>
            </w:pPr>
            <w:r w:rsidRPr="0083298D">
              <w:rPr>
                <w:b/>
                <w:bCs/>
                <w:noProof/>
                <w:lang w:val="fr-FR"/>
              </w:rPr>
              <w:t xml:space="preserve">   </w:t>
            </w:r>
            <w:r w:rsidRPr="0083298D">
              <w:rPr>
                <w:noProof/>
                <w:lang w:val="fr-FR"/>
              </w:rPr>
              <w:t>Diabetes treatment (non-OHA) (Y/N)</w:t>
            </w:r>
          </w:p>
        </w:tc>
        <w:tc>
          <w:tcPr>
            <w:tcW w:w="1001" w:type="pct"/>
          </w:tcPr>
          <w:p w14:paraId="4504F66A" w14:textId="551739DD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6A6E1E21" w14:textId="7777777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  <w:tr w:rsidR="00707BCB" w14:paraId="33EB19F2" w14:textId="77777777" w:rsidTr="00707BCB">
        <w:tc>
          <w:tcPr>
            <w:tcW w:w="3175" w:type="pct"/>
          </w:tcPr>
          <w:p w14:paraId="4B3DECB3" w14:textId="747A0E9F" w:rsidR="00707BCB" w:rsidRPr="0083298D" w:rsidRDefault="00707BCB" w:rsidP="00080E71">
            <w:pPr>
              <w:rPr>
                <w:noProof/>
                <w:lang w:val="fr-FR"/>
              </w:rPr>
            </w:pPr>
            <w:r w:rsidRPr="0083298D">
              <w:rPr>
                <w:b/>
                <w:bCs/>
                <w:noProof/>
                <w:lang w:val="fr-FR"/>
              </w:rPr>
              <w:t xml:space="preserve">   </w:t>
            </w:r>
            <w:r w:rsidRPr="0083298D">
              <w:rPr>
                <w:noProof/>
                <w:lang w:val="fr-FR"/>
              </w:rPr>
              <w:t>Diabetes treatment (non-insulin &amp; non-OHA) (Y/N)</w:t>
            </w:r>
          </w:p>
        </w:tc>
        <w:tc>
          <w:tcPr>
            <w:tcW w:w="1001" w:type="pct"/>
          </w:tcPr>
          <w:p w14:paraId="3A33873F" w14:textId="500AA73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Time-varying</w:t>
            </w:r>
          </w:p>
        </w:tc>
        <w:tc>
          <w:tcPr>
            <w:tcW w:w="824" w:type="pct"/>
          </w:tcPr>
          <w:p w14:paraId="65D83EB9" w14:textId="77777777" w:rsidR="00707BCB" w:rsidRDefault="00707BCB" w:rsidP="00080E71">
            <w:pPr>
              <w:rPr>
                <w:noProof/>
              </w:rPr>
            </w:pPr>
            <w:r>
              <w:rPr>
                <w:noProof/>
              </w:rPr>
              <w:t>Categorical</w:t>
            </w:r>
          </w:p>
        </w:tc>
      </w:tr>
    </w:tbl>
    <w:p w14:paraId="396C4BE0" w14:textId="0AA7B5AE" w:rsidR="00431B4E" w:rsidRDefault="00431B4E">
      <w:pPr>
        <w:rPr>
          <w:noProof/>
        </w:rPr>
      </w:pPr>
    </w:p>
    <w:p w14:paraId="5EF19DDD" w14:textId="3AD0DC66" w:rsidR="00431B4E" w:rsidRDefault="00431B4E"/>
    <w:sectPr w:rsidR="00431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A6"/>
    <w:rsid w:val="00080E71"/>
    <w:rsid w:val="00107F77"/>
    <w:rsid w:val="001B0746"/>
    <w:rsid w:val="001B41C4"/>
    <w:rsid w:val="001C26CC"/>
    <w:rsid w:val="001C457A"/>
    <w:rsid w:val="00230BB6"/>
    <w:rsid w:val="002E329E"/>
    <w:rsid w:val="002E51BE"/>
    <w:rsid w:val="00314D66"/>
    <w:rsid w:val="00383A5F"/>
    <w:rsid w:val="00431B4E"/>
    <w:rsid w:val="00473049"/>
    <w:rsid w:val="004B247F"/>
    <w:rsid w:val="00610522"/>
    <w:rsid w:val="00670E51"/>
    <w:rsid w:val="006A4457"/>
    <w:rsid w:val="00707BCB"/>
    <w:rsid w:val="00755D32"/>
    <w:rsid w:val="007B17B6"/>
    <w:rsid w:val="0083298D"/>
    <w:rsid w:val="00864A9B"/>
    <w:rsid w:val="008853A0"/>
    <w:rsid w:val="008F30E6"/>
    <w:rsid w:val="00926DA6"/>
    <w:rsid w:val="009A13D3"/>
    <w:rsid w:val="00A13FCC"/>
    <w:rsid w:val="00B41D9C"/>
    <w:rsid w:val="00BF2989"/>
    <w:rsid w:val="00C334C3"/>
    <w:rsid w:val="00CB3A09"/>
    <w:rsid w:val="00CD2EF9"/>
    <w:rsid w:val="00D00411"/>
    <w:rsid w:val="00F3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3D847"/>
  <w15:chartTrackingRefBased/>
  <w15:docId w15:val="{218FABE4-D7D9-498E-81DF-AEEADFC00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Kwan</dc:creator>
  <cp:keywords/>
  <dc:description/>
  <cp:lastModifiedBy>Adam V Boroian</cp:lastModifiedBy>
  <cp:revision>8</cp:revision>
  <dcterms:created xsi:type="dcterms:W3CDTF">2023-03-21T06:36:00Z</dcterms:created>
  <dcterms:modified xsi:type="dcterms:W3CDTF">2024-06-03T19:49:00Z</dcterms:modified>
</cp:coreProperties>
</file>